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21D7D6" w14:textId="1C77113F" w:rsidR="00177A34" w:rsidRPr="00172D54" w:rsidRDefault="00177A34" w:rsidP="00177A3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2D54">
        <w:rPr>
          <w:rFonts w:ascii="Times New Roman" w:hAnsi="Times New Roman" w:cs="Times New Roman"/>
          <w:b/>
          <w:bCs/>
        </w:rPr>
        <w:t>Supplementary Information</w:t>
      </w:r>
    </w:p>
    <w:p w14:paraId="30FC126F" w14:textId="34E00D81" w:rsidR="00E85068" w:rsidRPr="00172D54" w:rsidRDefault="00172D54" w:rsidP="00177A34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172D54">
        <w:rPr>
          <w:rFonts w:ascii="Times New Roman" w:hAnsi="Times New Roman" w:cs="Times New Roman"/>
          <w:b/>
          <w:bCs/>
        </w:rPr>
        <w:t xml:space="preserve">Initial interview questions aligned to </w:t>
      </w:r>
      <w:r w:rsidRPr="00172D54">
        <w:rPr>
          <w:rFonts w:ascii="Times New Roman" w:hAnsi="Times New Roman" w:cs="Times New Roman"/>
          <w:b/>
          <w:bCs/>
        </w:rPr>
        <w:t xml:space="preserve">stages of the Transtheoretical Model of Health </w:t>
      </w:r>
      <w:proofErr w:type="spellStart"/>
      <w:r w:rsidRPr="00172D54">
        <w:rPr>
          <w:rFonts w:ascii="Times New Roman" w:hAnsi="Times New Roman" w:cs="Times New Roman"/>
          <w:b/>
          <w:bCs/>
        </w:rPr>
        <w:t>Behavior</w:t>
      </w:r>
      <w:proofErr w:type="spellEnd"/>
      <w:r w:rsidRPr="00172D54">
        <w:rPr>
          <w:rFonts w:ascii="Times New Roman" w:hAnsi="Times New Roman" w:cs="Times New Roman"/>
          <w:b/>
          <w:bCs/>
        </w:rPr>
        <w:t xml:space="preserve"> Change</w:t>
      </w:r>
      <w:r w:rsidRPr="00172D54">
        <w:rPr>
          <w:rFonts w:ascii="Times New Roman" w:hAnsi="Times New Roman" w:cs="Times New Roman"/>
          <w:b/>
          <w:bCs/>
        </w:rPr>
        <w:t xml:space="preserve"> (Prochaska &amp; </w:t>
      </w:r>
      <w:proofErr w:type="spellStart"/>
      <w:r w:rsidRPr="00172D54">
        <w:rPr>
          <w:rFonts w:ascii="Times New Roman" w:hAnsi="Times New Roman" w:cs="Times New Roman"/>
          <w:b/>
          <w:bCs/>
        </w:rPr>
        <w:t>Veli</w:t>
      </w:r>
      <w:r w:rsidR="001222A5">
        <w:rPr>
          <w:rFonts w:ascii="Times New Roman" w:hAnsi="Times New Roman" w:cs="Times New Roman"/>
          <w:b/>
          <w:bCs/>
        </w:rPr>
        <w:t>c</w:t>
      </w:r>
      <w:r w:rsidRPr="00172D54">
        <w:rPr>
          <w:rFonts w:ascii="Times New Roman" w:hAnsi="Times New Roman" w:cs="Times New Roman"/>
          <w:b/>
          <w:bCs/>
        </w:rPr>
        <w:t>er</w:t>
      </w:r>
      <w:proofErr w:type="spellEnd"/>
      <w:r w:rsidRPr="00172D54">
        <w:rPr>
          <w:rFonts w:ascii="Times New Roman" w:hAnsi="Times New Roman" w:cs="Times New Roman"/>
          <w:b/>
          <w:bCs/>
        </w:rPr>
        <w:t>, 1997)</w:t>
      </w:r>
    </w:p>
    <w:p w14:paraId="4EF2634A" w14:textId="77777777" w:rsidR="00172D54" w:rsidRPr="00172D54" w:rsidRDefault="00172D54" w:rsidP="00177A34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tbl>
      <w:tblPr>
        <w:tblW w:w="144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8080"/>
        <w:gridCol w:w="3827"/>
      </w:tblGrid>
      <w:tr w:rsidR="00172D54" w:rsidRPr="00172D54" w14:paraId="6062EA8E" w14:textId="77777777" w:rsidTr="00172D54">
        <w:tc>
          <w:tcPr>
            <w:tcW w:w="2547" w:type="dxa"/>
            <w:shd w:val="clear" w:color="auto" w:fill="D9D9D9" w:themeFill="background1" w:themeFillShade="D9"/>
          </w:tcPr>
          <w:p w14:paraId="714B60EC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Stage of Change</w:t>
            </w:r>
          </w:p>
        </w:tc>
        <w:tc>
          <w:tcPr>
            <w:tcW w:w="8080" w:type="dxa"/>
            <w:shd w:val="clear" w:color="auto" w:fill="D9D9D9" w:themeFill="background1" w:themeFillShade="D9"/>
          </w:tcPr>
          <w:p w14:paraId="73D2250F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Key questions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5FE49CDE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AU"/>
              </w:rPr>
              <w:t>Potential prompts</w:t>
            </w:r>
          </w:p>
        </w:tc>
      </w:tr>
      <w:tr w:rsidR="00172D54" w:rsidRPr="00172D54" w14:paraId="0042377E" w14:textId="77777777" w:rsidTr="00172D54">
        <w:tc>
          <w:tcPr>
            <w:tcW w:w="2547" w:type="dxa"/>
            <w:vMerge w:val="restart"/>
            <w:shd w:val="clear" w:color="auto" w:fill="FFFFFF" w:themeFill="background1"/>
          </w:tcPr>
          <w:p w14:paraId="4DCD37BB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econtemplation to Contemplation</w:t>
            </w:r>
          </w:p>
        </w:tc>
        <w:tc>
          <w:tcPr>
            <w:tcW w:w="8080" w:type="dxa"/>
            <w:shd w:val="clear" w:color="auto" w:fill="FFFFFF" w:themeFill="background1"/>
          </w:tcPr>
          <w:p w14:paraId="54DFDB39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ithin your current role (or a past role) have you identified a potential need for a scope of practice change for a professional group?  Please outline the scope of practice change considered and practice context.</w:t>
            </w:r>
          </w:p>
        </w:tc>
        <w:tc>
          <w:tcPr>
            <w:tcW w:w="3827" w:type="dxa"/>
            <w:shd w:val="clear" w:color="auto" w:fill="FFFFFF" w:themeFill="background1"/>
          </w:tcPr>
          <w:p w14:paraId="2AE9EED4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 your own profession?</w:t>
            </w:r>
          </w:p>
          <w:p w14:paraId="6B7BFBAD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 another Allied Health profession? </w:t>
            </w:r>
          </w:p>
          <w:p w14:paraId="0E7312B0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or an Allied Health assistant workforce?</w:t>
            </w:r>
          </w:p>
          <w:p w14:paraId="6FA0A0B5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n a single/multiple occasions?</w:t>
            </w:r>
          </w:p>
        </w:tc>
      </w:tr>
      <w:tr w:rsidR="00172D54" w:rsidRPr="00172D54" w14:paraId="0B073396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07579A71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46CCA756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What issues / problems / situations influenced your thinking that a scope of practice change may be required?</w:t>
            </w:r>
          </w:p>
        </w:tc>
        <w:tc>
          <w:tcPr>
            <w:tcW w:w="3827" w:type="dxa"/>
            <w:shd w:val="clear" w:color="auto" w:fill="FFFFFF" w:themeFill="background1"/>
          </w:tcPr>
          <w:p w14:paraId="343C5EA2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2D54" w:rsidRPr="00172D54" w14:paraId="3F43AB4B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2E52C6F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38A740BA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Beyond your initial reasoning for the potential need for scope of practice change, did you consider other factors related to the proposed change?</w:t>
            </w:r>
          </w:p>
          <w:p w14:paraId="036B015B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  <w:p w14:paraId="3B1FB51C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so, what were the factors that influenced you to consider the proposed change more seriously?</w:t>
            </w:r>
          </w:p>
          <w:p w14:paraId="4A73BDBA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55425825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not, what were the factors that influenced you not to proceed further with the proposed change?</w:t>
            </w:r>
          </w:p>
        </w:tc>
        <w:tc>
          <w:tcPr>
            <w:tcW w:w="3827" w:type="dxa"/>
            <w:shd w:val="clear" w:color="auto" w:fill="FFFFFF" w:themeFill="background1"/>
          </w:tcPr>
          <w:p w14:paraId="6D3C5988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72D54" w:rsidRPr="00172D54" w14:paraId="5DB61F56" w14:textId="77777777" w:rsidTr="00172D54">
        <w:tc>
          <w:tcPr>
            <w:tcW w:w="2547" w:type="dxa"/>
            <w:shd w:val="clear" w:color="auto" w:fill="F2F2F2" w:themeFill="background1" w:themeFillShade="F2"/>
          </w:tcPr>
          <w:p w14:paraId="220F43E0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Contemplation to Preparation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3EABA3DE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factors influenced your decision to explore how to make the scope of practice change happen?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9BA5E0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172D54" w:rsidRPr="00172D54" w14:paraId="6A52BF14" w14:textId="77777777" w:rsidTr="00172D54">
        <w:tc>
          <w:tcPr>
            <w:tcW w:w="2547" w:type="dxa"/>
            <w:vMerge w:val="restart"/>
            <w:shd w:val="clear" w:color="auto" w:fill="FFFFFF" w:themeFill="background1"/>
          </w:tcPr>
          <w:p w14:paraId="2EDD1C8E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Preparation</w:t>
            </w:r>
          </w:p>
        </w:tc>
        <w:tc>
          <w:tcPr>
            <w:tcW w:w="8080" w:type="dxa"/>
            <w:shd w:val="clear" w:color="auto" w:fill="FFFFFF" w:themeFill="background1"/>
          </w:tcPr>
          <w:p w14:paraId="739D462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preparing to make the scope of practice change, what information did you seek to support your decision?</w:t>
            </w:r>
          </w:p>
          <w:p w14:paraId="73994CD0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5B24B123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earch literature?</w:t>
            </w:r>
          </w:p>
          <w:p w14:paraId="29AC6302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education?</w:t>
            </w:r>
          </w:p>
          <w:p w14:paraId="555F0EA7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cussion with sector experts?</w:t>
            </w:r>
          </w:p>
          <w:p w14:paraId="3AC20F16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ultation with internal/external stakeholders?</w:t>
            </w:r>
          </w:p>
          <w:p w14:paraId="41C9807B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?</w:t>
            </w:r>
          </w:p>
        </w:tc>
      </w:tr>
      <w:tr w:rsidR="00172D54" w:rsidRPr="00172D54" w14:paraId="65E4DE16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03795EA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6230CDDC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Who/where did you seek this information from and why? </w:t>
            </w:r>
          </w:p>
        </w:tc>
        <w:tc>
          <w:tcPr>
            <w:tcW w:w="3827" w:type="dxa"/>
            <w:shd w:val="clear" w:color="auto" w:fill="FFFFFF" w:themeFill="background1"/>
          </w:tcPr>
          <w:p w14:paraId="05565CAC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ividuals consulted?</w:t>
            </w:r>
          </w:p>
          <w:p w14:paraId="5D2DED9A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s consulted?</w:t>
            </w:r>
          </w:p>
          <w:p w14:paraId="460112D9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der of consultation?</w:t>
            </w:r>
          </w:p>
          <w:p w14:paraId="323CE9DF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lationship to those consulted?</w:t>
            </w:r>
          </w:p>
        </w:tc>
      </w:tr>
      <w:tr w:rsidR="00172D54" w:rsidRPr="00172D54" w14:paraId="13C978A4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1828D62D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71AD2A33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you refer to organisational procedures or policies to support your decision?</w:t>
            </w:r>
          </w:p>
          <w:p w14:paraId="1B38ED0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71E9DAD0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37C6363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5FD9053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2B96A54F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D50836B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so, did you apply factors listed within organisational procedures or policies to your decision-making process?</w:t>
            </w:r>
          </w:p>
        </w:tc>
        <w:tc>
          <w:tcPr>
            <w:tcW w:w="3827" w:type="dxa"/>
            <w:shd w:val="clear" w:color="auto" w:fill="FFFFFF" w:themeFill="background1"/>
          </w:tcPr>
          <w:p w14:paraId="24CE70CC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y/why not?</w:t>
            </w:r>
          </w:p>
          <w:p w14:paraId="1EC9FC2E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ondent involvement in authoring or endorsing resources?</w:t>
            </w:r>
          </w:p>
          <w:p w14:paraId="45DC41C9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cuments generic to all workforces or specific to Allied Health?</w:t>
            </w:r>
          </w:p>
          <w:p w14:paraId="2DD4840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CD9C95F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clusion of all factors - why/why not?</w:t>
            </w:r>
          </w:p>
          <w:p w14:paraId="5A0F30A1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clusion of some factors - why/why not?</w:t>
            </w:r>
          </w:p>
        </w:tc>
      </w:tr>
      <w:tr w:rsidR="00172D54" w:rsidRPr="00172D54" w14:paraId="21F0F6A4" w14:textId="77777777" w:rsidTr="00172D54">
        <w:tc>
          <w:tcPr>
            <w:tcW w:w="2547" w:type="dxa"/>
            <w:vMerge w:val="restart"/>
            <w:shd w:val="clear" w:color="auto" w:fill="F2F2F2" w:themeFill="background1" w:themeFillShade="F2"/>
          </w:tcPr>
          <w:p w14:paraId="364CFFE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lastRenderedPageBreak/>
              <w:t>Preparation to Action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30207F3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factors influenced your decision to take action to make the scope of practice change happen?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FF7D69C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y are these factors significant?</w:t>
            </w:r>
          </w:p>
        </w:tc>
      </w:tr>
      <w:tr w:rsidR="00172D54" w:rsidRPr="00172D54" w14:paraId="414DF92D" w14:textId="77777777" w:rsidTr="00172D54">
        <w:tc>
          <w:tcPr>
            <w:tcW w:w="2547" w:type="dxa"/>
            <w:vMerge/>
            <w:shd w:val="clear" w:color="auto" w:fill="F2F2F2" w:themeFill="background1" w:themeFillShade="F2"/>
          </w:tcPr>
          <w:p w14:paraId="3432AE7F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2F2F2" w:themeFill="background1" w:themeFillShade="F2"/>
          </w:tcPr>
          <w:p w14:paraId="175D0B7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you hold the ultimate authority for this decision?</w:t>
            </w:r>
          </w:p>
          <w:p w14:paraId="678D9916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3E36DE6C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not, who was the decision-maker, and what was the process for providing them with information to authorise this decision?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9FFB19F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172D54" w:rsidRPr="00172D54" w14:paraId="25ADF63A" w14:textId="77777777" w:rsidTr="00172D54">
        <w:tc>
          <w:tcPr>
            <w:tcW w:w="2547" w:type="dxa"/>
            <w:vMerge w:val="restart"/>
            <w:shd w:val="clear" w:color="auto" w:fill="FFFFFF" w:themeFill="background1"/>
          </w:tcPr>
          <w:p w14:paraId="675D1A13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Action</w:t>
            </w:r>
          </w:p>
        </w:tc>
        <w:tc>
          <w:tcPr>
            <w:tcW w:w="8080" w:type="dxa"/>
            <w:shd w:val="clear" w:color="auto" w:fill="FFFFFF" w:themeFill="background1"/>
          </w:tcPr>
          <w:p w14:paraId="79BE25DD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d you lead the implementation of the scope of practice change or were other leaders also involved?</w:t>
            </w:r>
          </w:p>
        </w:tc>
        <w:tc>
          <w:tcPr>
            <w:tcW w:w="3827" w:type="dxa"/>
            <w:shd w:val="clear" w:color="auto" w:fill="FFFFFF" w:themeFill="background1"/>
          </w:tcPr>
          <w:p w14:paraId="0EBF7CC2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leaders involved?</w:t>
            </w:r>
          </w:p>
          <w:p w14:paraId="6321E07D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ofessional roles?</w:t>
            </w:r>
          </w:p>
        </w:tc>
      </w:tr>
      <w:tr w:rsidR="00172D54" w:rsidRPr="00172D54" w14:paraId="7F3137BE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1DCBC83E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2DCDBCB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at practical steps did you (or the collective leadership group) undertake to make the scope of practice change happen?</w:t>
            </w:r>
          </w:p>
        </w:tc>
        <w:tc>
          <w:tcPr>
            <w:tcW w:w="3827" w:type="dxa"/>
            <w:shd w:val="clear" w:color="auto" w:fill="FFFFFF" w:themeFill="background1"/>
          </w:tcPr>
          <w:p w14:paraId="48CD187C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172D54" w:rsidRPr="00172D54" w14:paraId="3BD1439A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1E34670A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5B61BD9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ere other individuals required to alter their behaviour to support the scope of practice change?</w:t>
            </w:r>
          </w:p>
          <w:p w14:paraId="4FB2B387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59E16F1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If so, what factors do you believe supported or obstructed behavioural change? </w:t>
            </w:r>
          </w:p>
        </w:tc>
        <w:tc>
          <w:tcPr>
            <w:tcW w:w="3827" w:type="dxa"/>
            <w:shd w:val="clear" w:color="auto" w:fill="FFFFFF" w:themeFill="background1"/>
          </w:tcPr>
          <w:p w14:paraId="6CE2C74E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ther individuals involved?</w:t>
            </w:r>
          </w:p>
          <w:p w14:paraId="5304FE89" w14:textId="77777777" w:rsidR="00172D54" w:rsidRPr="00172D54" w:rsidRDefault="00172D54" w:rsidP="008516D0">
            <w:pPr>
              <w:spacing w:after="0" w:line="240" w:lineRule="auto"/>
              <w:ind w:left="32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01A5A9B6" w14:textId="77777777" w:rsidR="00172D54" w:rsidRPr="00172D54" w:rsidRDefault="00172D54" w:rsidP="008516D0">
            <w:pPr>
              <w:spacing w:after="0" w:line="240" w:lineRule="auto"/>
              <w:ind w:left="32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4B6C59B9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rsonal factors?</w:t>
            </w:r>
          </w:p>
          <w:p w14:paraId="16BAE74D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ganisational factors?</w:t>
            </w:r>
          </w:p>
          <w:p w14:paraId="1B4832CB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xternal environmental factors?</w:t>
            </w:r>
          </w:p>
        </w:tc>
      </w:tr>
      <w:tr w:rsidR="00172D54" w:rsidRPr="00172D54" w14:paraId="5527EC8F" w14:textId="77777777" w:rsidTr="00172D54">
        <w:tc>
          <w:tcPr>
            <w:tcW w:w="2547" w:type="dxa"/>
            <w:vMerge w:val="restart"/>
            <w:shd w:val="clear" w:color="auto" w:fill="F2F2F2" w:themeFill="background1" w:themeFillShade="F2"/>
          </w:tcPr>
          <w:p w14:paraId="661B4B1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aintenance</w:t>
            </w:r>
          </w:p>
        </w:tc>
        <w:tc>
          <w:tcPr>
            <w:tcW w:w="8080" w:type="dxa"/>
            <w:shd w:val="clear" w:color="auto" w:fill="F2F2F2" w:themeFill="background1" w:themeFillShade="F2"/>
          </w:tcPr>
          <w:p w14:paraId="401C19D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as the change in scope of practice realised in practice?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1117B282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y/why not?</w:t>
            </w:r>
          </w:p>
        </w:tc>
      </w:tr>
      <w:tr w:rsidR="00172D54" w:rsidRPr="00172D54" w14:paraId="3FA7650D" w14:textId="77777777" w:rsidTr="00172D54">
        <w:tc>
          <w:tcPr>
            <w:tcW w:w="2547" w:type="dxa"/>
            <w:vMerge/>
            <w:shd w:val="clear" w:color="auto" w:fill="F2F2F2" w:themeFill="background1" w:themeFillShade="F2"/>
          </w:tcPr>
          <w:p w14:paraId="77AB00CA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2F2F2" w:themeFill="background1" w:themeFillShade="F2"/>
          </w:tcPr>
          <w:p w14:paraId="764A333A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 the change in scope of practice been maintained?</w:t>
            </w:r>
          </w:p>
          <w:p w14:paraId="179C1D00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5B115640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 full/in part?</w:t>
            </w:r>
          </w:p>
          <w:p w14:paraId="4326B981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nsistent/inconsistent</w:t>
            </w: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application?</w:t>
            </w:r>
          </w:p>
        </w:tc>
      </w:tr>
      <w:tr w:rsidR="00172D54" w:rsidRPr="00172D54" w14:paraId="4827879B" w14:textId="77777777" w:rsidTr="00172D54">
        <w:tc>
          <w:tcPr>
            <w:tcW w:w="2547" w:type="dxa"/>
            <w:vMerge/>
            <w:shd w:val="clear" w:color="auto" w:fill="F2F2F2" w:themeFill="background1" w:themeFillShade="F2"/>
          </w:tcPr>
          <w:p w14:paraId="13DC7FBD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2F2F2" w:themeFill="background1" w:themeFillShade="F2"/>
          </w:tcPr>
          <w:p w14:paraId="0D1D2B3D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as there been resistance to the change in scope of practice?</w:t>
            </w:r>
          </w:p>
          <w:p w14:paraId="331071C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  <w:p w14:paraId="18E9454C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f so, please outline the type of resistance encountered?  How has this been managed? 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81426F6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ffectiveness</w:t>
            </w: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of </w:t>
            </w: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nagement</w:t>
            </w: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strategies?</w:t>
            </w:r>
          </w:p>
        </w:tc>
      </w:tr>
      <w:tr w:rsidR="00172D54" w:rsidRPr="00172D54" w14:paraId="3B939014" w14:textId="77777777" w:rsidTr="00172D54">
        <w:tc>
          <w:tcPr>
            <w:tcW w:w="2547" w:type="dxa"/>
            <w:vMerge w:val="restart"/>
            <w:shd w:val="clear" w:color="auto" w:fill="FFFFFF" w:themeFill="background1"/>
          </w:tcPr>
          <w:p w14:paraId="2F8A0FCA" w14:textId="0AA26E7C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Other</w:t>
            </w:r>
          </w:p>
        </w:tc>
        <w:tc>
          <w:tcPr>
            <w:tcW w:w="8080" w:type="dxa"/>
            <w:shd w:val="clear" w:color="auto" w:fill="FFFFFF" w:themeFill="background1"/>
          </w:tcPr>
          <w:p w14:paraId="5E8C80FD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 you think that your understanding of decision-making factors has changed </w:t>
            </w:r>
            <w:proofErr w:type="gramStart"/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s a result of</w:t>
            </w:r>
            <w:proofErr w:type="gramEnd"/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previously working through a scope of practice change process (either in part or in full)?</w:t>
            </w:r>
          </w:p>
        </w:tc>
        <w:tc>
          <w:tcPr>
            <w:tcW w:w="3827" w:type="dxa"/>
            <w:shd w:val="clear" w:color="auto" w:fill="FFFFFF" w:themeFill="background1"/>
          </w:tcPr>
          <w:p w14:paraId="4F3D4420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do you now consider </w:t>
            </w:r>
            <w:proofErr w:type="gramStart"/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ore or less factors</w:t>
            </w:r>
            <w:proofErr w:type="gramEnd"/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in your decisions?</w:t>
            </w:r>
          </w:p>
          <w:p w14:paraId="7C6B4DC6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o you now apply different weightings to decision-making factors?</w:t>
            </w:r>
          </w:p>
        </w:tc>
      </w:tr>
      <w:tr w:rsidR="00172D54" w:rsidRPr="00172D54" w14:paraId="509B073F" w14:textId="77777777" w:rsidTr="00172D54">
        <w:tc>
          <w:tcPr>
            <w:tcW w:w="2547" w:type="dxa"/>
            <w:vMerge/>
            <w:shd w:val="clear" w:color="auto" w:fill="FFFFFF" w:themeFill="background1"/>
          </w:tcPr>
          <w:p w14:paraId="270B1F84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080" w:type="dxa"/>
            <w:shd w:val="clear" w:color="auto" w:fill="FFFFFF" w:themeFill="background1"/>
          </w:tcPr>
          <w:p w14:paraId="70C4D308" w14:textId="77777777" w:rsidR="00172D54" w:rsidRPr="00172D54" w:rsidRDefault="00172D54" w:rsidP="00851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f participating in a future decision to change a scope of practice, would you now identify any additional factors?</w:t>
            </w:r>
          </w:p>
        </w:tc>
        <w:tc>
          <w:tcPr>
            <w:tcW w:w="3827" w:type="dxa"/>
            <w:shd w:val="clear" w:color="auto" w:fill="FFFFFF" w:themeFill="background1"/>
          </w:tcPr>
          <w:p w14:paraId="49E0D011" w14:textId="77777777" w:rsidR="00172D54" w:rsidRPr="00172D54" w:rsidRDefault="00172D54" w:rsidP="008516D0">
            <w:pPr>
              <w:numPr>
                <w:ilvl w:val="0"/>
                <w:numId w:val="1"/>
              </w:numPr>
              <w:spacing w:after="0" w:line="240" w:lineRule="auto"/>
              <w:ind w:left="325" w:hanging="28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72D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hy are these factors significant?</w:t>
            </w:r>
          </w:p>
        </w:tc>
      </w:tr>
    </w:tbl>
    <w:p w14:paraId="45ED5271" w14:textId="77777777" w:rsidR="00172D54" w:rsidRPr="00172D54" w:rsidRDefault="00172D54" w:rsidP="00172D54">
      <w:pPr>
        <w:spacing w:after="0" w:line="240" w:lineRule="auto"/>
        <w:rPr>
          <w:rFonts w:ascii="Times New Roman" w:eastAsia="Times New Roman" w:hAnsi="Times New Roman" w:cs="Times New Roman"/>
          <w:lang w:eastAsia="en-AU"/>
        </w:rPr>
      </w:pPr>
    </w:p>
    <w:sectPr w:rsidR="00172D54" w:rsidRPr="00172D54" w:rsidSect="00172D5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BB1EA1"/>
    <w:multiLevelType w:val="multilevel"/>
    <w:tmpl w:val="FFFFFFFF"/>
    <w:lvl w:ilvl="0">
      <w:start w:val="1"/>
      <w:numFmt w:val="bullet"/>
      <w:lvlText w:val="-"/>
      <w:lvlJc w:val="left"/>
      <w:pPr>
        <w:ind w:hanging="360"/>
      </w:pPr>
      <w:rPr>
        <w:rFonts w:ascii="Calibri" w:eastAsia="Times New Roman" w:hAnsi="Calibri"/>
        <w:sz w:val="20"/>
      </w:rPr>
    </w:lvl>
    <w:lvl w:ilvl="1">
      <w:start w:val="1"/>
      <w:numFmt w:val="bullet"/>
      <w:lvlText w:val="o"/>
      <w:lvlJc w:val="left"/>
      <w:pPr>
        <w:ind w:left="720" w:hanging="360"/>
      </w:pPr>
      <w:rPr>
        <w:rFonts w:ascii="Courier New" w:eastAsia="Times New Roman" w:hAnsi="Courier New"/>
        <w:sz w:val="20"/>
      </w:rPr>
    </w:lvl>
    <w:lvl w:ilvl="2">
      <w:start w:val="1"/>
      <w:numFmt w:val="bullet"/>
      <w:lvlText w:val="▪"/>
      <w:lvlJc w:val="left"/>
      <w:pPr>
        <w:ind w:left="1440" w:hanging="360"/>
      </w:pPr>
      <w:rPr>
        <w:rFonts w:ascii="Noto Sans Symbols" w:eastAsia="Times New Roman" w:hAnsi="Noto Sans Symbols"/>
        <w:sz w:val="20"/>
      </w:rPr>
    </w:lvl>
    <w:lvl w:ilvl="3">
      <w:start w:val="1"/>
      <w:numFmt w:val="bullet"/>
      <w:lvlText w:val="▪"/>
      <w:lvlJc w:val="left"/>
      <w:pPr>
        <w:ind w:left="2160" w:hanging="360"/>
      </w:pPr>
      <w:rPr>
        <w:rFonts w:ascii="Noto Sans Symbols" w:eastAsia="Times New Roman" w:hAnsi="Noto Sans Symbols"/>
        <w:sz w:val="20"/>
      </w:rPr>
    </w:lvl>
    <w:lvl w:ilvl="4">
      <w:start w:val="1"/>
      <w:numFmt w:val="bullet"/>
      <w:lvlText w:val="▪"/>
      <w:lvlJc w:val="left"/>
      <w:pPr>
        <w:ind w:left="2880" w:hanging="360"/>
      </w:pPr>
      <w:rPr>
        <w:rFonts w:ascii="Noto Sans Symbols" w:eastAsia="Times New Roman" w:hAnsi="Noto Sans Symbols"/>
        <w:sz w:val="20"/>
      </w:rPr>
    </w:lvl>
    <w:lvl w:ilvl="5">
      <w:start w:val="1"/>
      <w:numFmt w:val="bullet"/>
      <w:lvlText w:val="▪"/>
      <w:lvlJc w:val="left"/>
      <w:pPr>
        <w:ind w:left="3600" w:hanging="360"/>
      </w:pPr>
      <w:rPr>
        <w:rFonts w:ascii="Noto Sans Symbols" w:eastAsia="Times New Roman" w:hAnsi="Noto Sans Symbols"/>
        <w:sz w:val="20"/>
      </w:rPr>
    </w:lvl>
    <w:lvl w:ilvl="6">
      <w:start w:val="1"/>
      <w:numFmt w:val="bullet"/>
      <w:lvlText w:val="▪"/>
      <w:lvlJc w:val="left"/>
      <w:pPr>
        <w:ind w:left="4320" w:hanging="360"/>
      </w:pPr>
      <w:rPr>
        <w:rFonts w:ascii="Noto Sans Symbols" w:eastAsia="Times New Roman" w:hAnsi="Noto Sans Symbols"/>
        <w:sz w:val="20"/>
      </w:rPr>
    </w:lvl>
    <w:lvl w:ilvl="7">
      <w:start w:val="1"/>
      <w:numFmt w:val="bullet"/>
      <w:lvlText w:val="▪"/>
      <w:lvlJc w:val="left"/>
      <w:pPr>
        <w:ind w:left="5040" w:hanging="360"/>
      </w:pPr>
      <w:rPr>
        <w:rFonts w:ascii="Noto Sans Symbols" w:eastAsia="Times New Roman" w:hAnsi="Noto Sans Symbols"/>
        <w:sz w:val="20"/>
      </w:rPr>
    </w:lvl>
    <w:lvl w:ilvl="8">
      <w:start w:val="1"/>
      <w:numFmt w:val="bullet"/>
      <w:lvlText w:val="▪"/>
      <w:lvlJc w:val="left"/>
      <w:pPr>
        <w:ind w:left="5760" w:hanging="360"/>
      </w:pPr>
      <w:rPr>
        <w:rFonts w:ascii="Noto Sans Symbols" w:eastAsia="Times New Roman" w:hAnsi="Noto Sans Symbols"/>
        <w:sz w:val="20"/>
      </w:rPr>
    </w:lvl>
  </w:abstractNum>
  <w:num w:numId="1" w16cid:durableId="6874110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565"/>
    <w:rsid w:val="00000AB1"/>
    <w:rsid w:val="0002151F"/>
    <w:rsid w:val="00092B09"/>
    <w:rsid w:val="001222A5"/>
    <w:rsid w:val="00147D95"/>
    <w:rsid w:val="00157EA1"/>
    <w:rsid w:val="00172D54"/>
    <w:rsid w:val="00176E6E"/>
    <w:rsid w:val="00177A34"/>
    <w:rsid w:val="001D78C5"/>
    <w:rsid w:val="002375DA"/>
    <w:rsid w:val="00241599"/>
    <w:rsid w:val="002B2423"/>
    <w:rsid w:val="003F2173"/>
    <w:rsid w:val="00415507"/>
    <w:rsid w:val="00451426"/>
    <w:rsid w:val="004F6DC4"/>
    <w:rsid w:val="00571B34"/>
    <w:rsid w:val="006C15B6"/>
    <w:rsid w:val="006E0E15"/>
    <w:rsid w:val="007F5506"/>
    <w:rsid w:val="008037A4"/>
    <w:rsid w:val="00862BC4"/>
    <w:rsid w:val="008947F2"/>
    <w:rsid w:val="008B0E43"/>
    <w:rsid w:val="008F1B0C"/>
    <w:rsid w:val="009449FD"/>
    <w:rsid w:val="00973D8D"/>
    <w:rsid w:val="009C3BC8"/>
    <w:rsid w:val="00AF44F9"/>
    <w:rsid w:val="00B65221"/>
    <w:rsid w:val="00B72565"/>
    <w:rsid w:val="00B90AE9"/>
    <w:rsid w:val="00BB1C85"/>
    <w:rsid w:val="00BF3634"/>
    <w:rsid w:val="00C84C71"/>
    <w:rsid w:val="00E123C4"/>
    <w:rsid w:val="00E62567"/>
    <w:rsid w:val="00E85068"/>
    <w:rsid w:val="00EB1452"/>
    <w:rsid w:val="00FB339B"/>
    <w:rsid w:val="00FD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A4675"/>
  <w15:chartTrackingRefBased/>
  <w15:docId w15:val="{E91DEE24-1BFF-488F-9BCE-C8D2B82583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2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2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2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2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2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2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2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2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2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2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2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2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2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2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2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2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25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2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2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2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2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2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2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2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2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2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256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MzA2Ljh8MTI3OTg5LzIzNi9FbnRyeVBhcnQvMTI5ODY5Nzk5Mnw3NzguOA==</eid>
  <version>18</version>
  <updated-at>2024-07-03T06:53:13Z</updated-at>
</LabArchives>
</file>

<file path=customXml/itemProps1.xml><?xml version="1.0" encoding="utf-8"?>
<ds:datastoreItem xmlns:ds="http://schemas.openxmlformats.org/officeDocument/2006/customXml" ds:itemID="{6143E6F4-1EA5-4665-9CF5-3D84075514EC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1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Downie</dc:creator>
  <cp:keywords/>
  <dc:description/>
  <cp:lastModifiedBy>Sharon Downie</cp:lastModifiedBy>
  <cp:revision>3</cp:revision>
  <dcterms:created xsi:type="dcterms:W3CDTF">2024-07-13T03:58:00Z</dcterms:created>
  <dcterms:modified xsi:type="dcterms:W3CDTF">2024-07-13T03:58:00Z</dcterms:modified>
</cp:coreProperties>
</file>